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F4DC3" w14:textId="31DA7FD7" w:rsidR="00BE2E34" w:rsidRDefault="00ED62BF" w:rsidP="00ED62BF">
      <w:pPr>
        <w:pStyle w:val="Heading1"/>
        <w:numPr>
          <w:ilvl w:val="0"/>
          <w:numId w:val="0"/>
        </w:numPr>
        <w:spacing w:after="0"/>
        <w:rPr>
          <w:bCs/>
        </w:rPr>
      </w:pPr>
      <w:r>
        <w:t>Supplementary Table 1</w:t>
      </w:r>
      <w:r w:rsidR="00BE2E34">
        <w:t xml:space="preserve">: </w:t>
      </w:r>
      <w:r w:rsidR="00BE2E34" w:rsidRPr="0066333B">
        <w:rPr>
          <w:bCs/>
        </w:rPr>
        <w:t>Acronyms and abbreviations:</w:t>
      </w:r>
    </w:p>
    <w:p w14:paraId="5818D8DD" w14:textId="77777777" w:rsidR="00ED62BF" w:rsidRDefault="00ED62BF" w:rsidP="00ED62BF">
      <w:pPr>
        <w:spacing w:after="0"/>
        <w:ind w:right="-720"/>
      </w:pPr>
    </w:p>
    <w:p w14:paraId="55D70A08" w14:textId="4C610ACB" w:rsidR="00BE2E34" w:rsidRDefault="00BE2E34" w:rsidP="00310610">
      <w:pPr>
        <w:tabs>
          <w:tab w:val="left" w:pos="1260"/>
          <w:tab w:val="left" w:pos="1980"/>
        </w:tabs>
        <w:spacing w:after="0"/>
        <w:ind w:right="-720"/>
      </w:pPr>
      <w:r w:rsidRPr="00E73849">
        <w:t>3SR</w:t>
      </w:r>
      <w:r>
        <w:t xml:space="preserve"> </w:t>
      </w:r>
      <w:r w:rsidR="00ED62BF">
        <w:tab/>
      </w:r>
      <w:r>
        <w:t>–</w:t>
      </w:r>
      <w:r w:rsidR="00ED62BF">
        <w:tab/>
      </w:r>
      <w:r w:rsidRPr="00E73849">
        <w:t xml:space="preserve">Sustainable Solutions for Small </w:t>
      </w:r>
      <w:r>
        <w:t>R</w:t>
      </w:r>
      <w:r w:rsidRPr="00E73849">
        <w:t>uminants</w:t>
      </w:r>
    </w:p>
    <w:p w14:paraId="35A8A6BB" w14:textId="11ECD4F2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ADD </w:t>
      </w:r>
      <w:r w:rsidR="00ED62BF">
        <w:tab/>
      </w:r>
      <w:r>
        <w:t xml:space="preserve">– </w:t>
      </w:r>
      <w:r w:rsidR="00ED62BF">
        <w:tab/>
      </w:r>
      <w:r>
        <w:t>Agricultural Development Division</w:t>
      </w:r>
    </w:p>
    <w:p w14:paraId="221114E6" w14:textId="360C8967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AGIL </w:t>
      </w:r>
      <w:r w:rsidR="00ED62BF">
        <w:tab/>
      </w:r>
      <w:r>
        <w:t>–</w:t>
      </w:r>
      <w:r w:rsidR="00ED62BF">
        <w:tab/>
      </w:r>
      <w:r>
        <w:t>Animal Genomics and Improvement Laboratory (</w:t>
      </w:r>
      <w:hyperlink r:id="rId8" w:history="1">
        <w:r w:rsidRPr="0039640F">
          <w:rPr>
            <w:rStyle w:val="Hyperlink"/>
          </w:rPr>
          <w:t>ars.usda.gov/agil</w:t>
        </w:r>
      </w:hyperlink>
      <w:r>
        <w:t>)</w:t>
      </w:r>
    </w:p>
    <w:p w14:paraId="045B818B" w14:textId="0C83AA6E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AGIN </w:t>
      </w:r>
      <w:r w:rsidR="00ED62BF">
        <w:tab/>
      </w:r>
      <w:r>
        <w:t xml:space="preserve">– </w:t>
      </w:r>
      <w:r w:rsidR="00ED62BF">
        <w:tab/>
      </w:r>
      <w:r w:rsidRPr="00873E56">
        <w:t>African Goat Improvement Network</w:t>
      </w:r>
    </w:p>
    <w:p w14:paraId="458557A2" w14:textId="0CE4BE87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rPr>
          <w:rStyle w:val="ui-provider"/>
        </w:rPr>
        <w:t>AGIN-ICP</w:t>
      </w:r>
      <w:r>
        <w:t xml:space="preserve"> </w:t>
      </w:r>
      <w:r w:rsidR="00310610">
        <w:tab/>
      </w:r>
      <w:r>
        <w:t xml:space="preserve">– </w:t>
      </w:r>
      <w:r w:rsidR="00310610">
        <w:tab/>
      </w:r>
      <w:r>
        <w:t>AGIN i</w:t>
      </w:r>
      <w:r>
        <w:rPr>
          <w:rStyle w:val="ui-provider"/>
        </w:rPr>
        <w:t>mage collection protocol</w:t>
      </w:r>
    </w:p>
    <w:p w14:paraId="277FCD27" w14:textId="1E32E27F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proofErr w:type="spellStart"/>
      <w:r>
        <w:t>AnGR</w:t>
      </w:r>
      <w:proofErr w:type="spellEnd"/>
      <w:r>
        <w:t xml:space="preserve"> </w:t>
      </w:r>
      <w:r w:rsidR="00310610">
        <w:tab/>
      </w:r>
      <w:r>
        <w:t xml:space="preserve">– </w:t>
      </w:r>
      <w:r w:rsidR="00310610">
        <w:tab/>
      </w:r>
      <w:r>
        <w:t>animal genetic resources</w:t>
      </w:r>
    </w:p>
    <w:p w14:paraId="6CEE08D6" w14:textId="112F0EB8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ARC </w:t>
      </w:r>
      <w:r w:rsidR="00310610">
        <w:tab/>
      </w:r>
      <w:r>
        <w:t xml:space="preserve">– </w:t>
      </w:r>
      <w:r w:rsidR="00310610">
        <w:tab/>
      </w:r>
      <w:r>
        <w:t>South African Agricultural Research Council (</w:t>
      </w:r>
      <w:hyperlink r:id="rId9" w:history="1">
        <w:r w:rsidRPr="001837A4">
          <w:rPr>
            <w:rStyle w:val="Hyperlink"/>
          </w:rPr>
          <w:t>arc.agric.za</w:t>
        </w:r>
      </w:hyperlink>
      <w:r>
        <w:t>)</w:t>
      </w:r>
    </w:p>
    <w:p w14:paraId="02D5F860" w14:textId="1F94B0E7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ARS </w:t>
      </w:r>
      <w:r w:rsidR="00310610">
        <w:tab/>
      </w:r>
      <w:r w:rsidRPr="00E52BE8">
        <w:t xml:space="preserve">– </w:t>
      </w:r>
      <w:r w:rsidR="00310610">
        <w:tab/>
      </w:r>
      <w:r w:rsidRPr="00E52BE8">
        <w:t>Agricultural Research Service</w:t>
      </w:r>
      <w:r>
        <w:t xml:space="preserve"> (</w:t>
      </w:r>
      <w:hyperlink r:id="rId10" w:history="1">
        <w:r w:rsidRPr="003D49BF">
          <w:rPr>
            <w:rStyle w:val="Hyperlink"/>
          </w:rPr>
          <w:t>ars.usda.gov</w:t>
        </w:r>
      </w:hyperlink>
      <w:r>
        <w:t>)</w:t>
      </w:r>
    </w:p>
    <w:p w14:paraId="65A62D73" w14:textId="67C63A66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ASARECA </w:t>
      </w:r>
      <w:r w:rsidR="00310610">
        <w:tab/>
      </w:r>
      <w:r>
        <w:t xml:space="preserve">– </w:t>
      </w:r>
      <w:r w:rsidR="00310610">
        <w:tab/>
      </w:r>
      <w:r>
        <w:t>Association for Strengthening Agricultural Research in Eastern and Central Africa (</w:t>
      </w:r>
      <w:hyperlink r:id="rId11" w:history="1">
        <w:r w:rsidRPr="0039640F">
          <w:rPr>
            <w:rStyle w:val="Hyperlink"/>
          </w:rPr>
          <w:t>asareca.org</w:t>
        </w:r>
      </w:hyperlink>
      <w:r>
        <w:t>)</w:t>
      </w:r>
    </w:p>
    <w:p w14:paraId="332A85EC" w14:textId="3CD490C0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BMGF </w:t>
      </w:r>
      <w:r w:rsidR="00310610">
        <w:tab/>
      </w:r>
      <w:r>
        <w:t xml:space="preserve">– </w:t>
      </w:r>
      <w:r w:rsidR="00310610">
        <w:tab/>
      </w:r>
      <w:r w:rsidRPr="00063CEE">
        <w:t>Bill</w:t>
      </w:r>
      <w:r>
        <w:t xml:space="preserve"> </w:t>
      </w:r>
      <w:r w:rsidRPr="00063CEE">
        <w:t>and Melinda Gates Foundation</w:t>
      </w:r>
      <w:r>
        <w:t xml:space="preserve"> (</w:t>
      </w:r>
      <w:hyperlink r:id="rId12" w:history="1">
        <w:r w:rsidRPr="003D49BF">
          <w:rPr>
            <w:rStyle w:val="Hyperlink"/>
          </w:rPr>
          <w:t>gatesfoundation.org</w:t>
        </w:r>
      </w:hyperlink>
      <w:r>
        <w:t>)</w:t>
      </w:r>
    </w:p>
    <w:p w14:paraId="016083DB" w14:textId="45E0BEBF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BOKU </w:t>
      </w:r>
      <w:r w:rsidR="00310610">
        <w:tab/>
      </w:r>
      <w:r>
        <w:t xml:space="preserve">– </w:t>
      </w:r>
      <w:r w:rsidR="00310610">
        <w:tab/>
      </w:r>
      <w:r w:rsidRPr="00A90FF4">
        <w:t xml:space="preserve">Universität für </w:t>
      </w:r>
      <w:proofErr w:type="spellStart"/>
      <w:r w:rsidRPr="00A90FF4">
        <w:t>Bodenkultur</w:t>
      </w:r>
      <w:proofErr w:type="spellEnd"/>
      <w:r w:rsidRPr="00A90FF4">
        <w:t xml:space="preserve"> Wien</w:t>
      </w:r>
      <w:r>
        <w:t xml:space="preserve"> (</w:t>
      </w:r>
      <w:hyperlink r:id="rId13" w:history="1">
        <w:r w:rsidRPr="00186C7A">
          <w:rPr>
            <w:rStyle w:val="Hyperlink"/>
          </w:rPr>
          <w:t>boku.ac.at/en/</w:t>
        </w:r>
      </w:hyperlink>
      <w:r>
        <w:t>) (</w:t>
      </w:r>
      <w:r w:rsidRPr="002C4921">
        <w:t>University of Natural Resources and Life Sciences, Vienna</w:t>
      </w:r>
      <w:r>
        <w:t>)</w:t>
      </w:r>
    </w:p>
    <w:p w14:paraId="6EAF2938" w14:textId="2C78CA03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  <w:rPr>
          <w:szCs w:val="24"/>
        </w:rPr>
      </w:pPr>
      <w:r>
        <w:rPr>
          <w:szCs w:val="24"/>
        </w:rPr>
        <w:t xml:space="preserve">CBBP </w:t>
      </w:r>
      <w:r w:rsidR="00310610">
        <w:rPr>
          <w:szCs w:val="24"/>
        </w:rPr>
        <w:tab/>
      </w:r>
      <w:r>
        <w:rPr>
          <w:szCs w:val="24"/>
        </w:rPr>
        <w:t xml:space="preserve">– </w:t>
      </w:r>
      <w:r w:rsidR="00310610">
        <w:rPr>
          <w:szCs w:val="24"/>
        </w:rPr>
        <w:tab/>
      </w:r>
      <w:r>
        <w:rPr>
          <w:szCs w:val="24"/>
        </w:rPr>
        <w:t>community-based breeding programs</w:t>
      </w:r>
    </w:p>
    <w:p w14:paraId="50CD402E" w14:textId="3396B10B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CTLGH </w:t>
      </w:r>
      <w:r w:rsidR="00310610">
        <w:tab/>
      </w:r>
      <w:r>
        <w:t xml:space="preserve">– </w:t>
      </w:r>
      <w:r w:rsidR="00310610">
        <w:tab/>
      </w:r>
      <w:r>
        <w:t>Centre for Tropical Livestock Genetics and Health (</w:t>
      </w:r>
      <w:hyperlink r:id="rId14" w:history="1">
        <w:r w:rsidRPr="00186C7A">
          <w:rPr>
            <w:rStyle w:val="Hyperlink"/>
          </w:rPr>
          <w:t>www.ctlgh.org)</w:t>
        </w:r>
      </w:hyperlink>
      <w:r>
        <w:t xml:space="preserve"> </w:t>
      </w:r>
    </w:p>
    <w:p w14:paraId="6D240D3C" w14:textId="6557B5C9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>DAD-</w:t>
      </w:r>
      <w:proofErr w:type="gramStart"/>
      <w:r>
        <w:t xml:space="preserve">IS  </w:t>
      </w:r>
      <w:r w:rsidR="00310610">
        <w:tab/>
      </w:r>
      <w:proofErr w:type="gramEnd"/>
      <w:r>
        <w:t xml:space="preserve">– </w:t>
      </w:r>
      <w:r w:rsidR="00310610">
        <w:tab/>
      </w:r>
      <w:r>
        <w:t>Domestic Animal Diversity Information System (</w:t>
      </w:r>
      <w:hyperlink r:id="rId15" w:history="1">
        <w:r w:rsidRPr="00BC1601">
          <w:rPr>
            <w:rStyle w:val="Hyperlink"/>
          </w:rPr>
          <w:t>https://www.fao.org/dad-is/en/</w:t>
        </w:r>
      </w:hyperlink>
      <w:r>
        <w:t>)</w:t>
      </w:r>
    </w:p>
    <w:p w14:paraId="1B1C9F8D" w14:textId="3B6238B4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DNA </w:t>
      </w:r>
      <w:r w:rsidR="00310610">
        <w:tab/>
      </w:r>
      <w:r>
        <w:t xml:space="preserve">– </w:t>
      </w:r>
      <w:r w:rsidR="00310610">
        <w:tab/>
      </w:r>
      <w:r>
        <w:t>deoxyribonucleic acid</w:t>
      </w:r>
    </w:p>
    <w:p w14:paraId="3421954D" w14:textId="4A8C682E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EPA </w:t>
      </w:r>
      <w:r w:rsidR="00310610">
        <w:tab/>
      </w:r>
      <w:r>
        <w:t xml:space="preserve">– </w:t>
      </w:r>
      <w:r w:rsidR="00310610">
        <w:tab/>
      </w:r>
      <w:r>
        <w:t xml:space="preserve">Extension Planning Area </w:t>
      </w:r>
    </w:p>
    <w:p w14:paraId="076983D7" w14:textId="26657978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FAO </w:t>
      </w:r>
      <w:r w:rsidR="00310610">
        <w:tab/>
      </w:r>
      <w:r>
        <w:t xml:space="preserve">– </w:t>
      </w:r>
      <w:r w:rsidR="00310610">
        <w:tab/>
      </w:r>
      <w:r w:rsidRPr="00822A63">
        <w:t>Food and Agriculture Organization of the United Nations</w:t>
      </w:r>
      <w:r>
        <w:t xml:space="preserve"> (</w:t>
      </w:r>
      <w:hyperlink r:id="rId16" w:history="1">
        <w:r w:rsidRPr="00186C7A">
          <w:rPr>
            <w:rStyle w:val="Hyperlink"/>
          </w:rPr>
          <w:t>fao.org</w:t>
        </w:r>
      </w:hyperlink>
      <w:r>
        <w:t xml:space="preserve">) </w:t>
      </w:r>
    </w:p>
    <w:p w14:paraId="75F392EA" w14:textId="5C7A7DD4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ICARDA </w:t>
      </w:r>
      <w:r w:rsidR="00310610">
        <w:tab/>
      </w:r>
      <w:r>
        <w:t xml:space="preserve">– </w:t>
      </w:r>
      <w:r w:rsidR="00310610">
        <w:tab/>
      </w:r>
      <w:r w:rsidRPr="0000367F">
        <w:t>International Center for Agricultural Research in the Dry Areas</w:t>
      </w:r>
      <w:r>
        <w:t xml:space="preserve"> (</w:t>
      </w:r>
      <w:hyperlink r:id="rId17" w:history="1">
        <w:r w:rsidRPr="00186C7A">
          <w:rPr>
            <w:rStyle w:val="Hyperlink"/>
          </w:rPr>
          <w:t>icarda.org</w:t>
        </w:r>
      </w:hyperlink>
      <w:r>
        <w:t xml:space="preserve">) </w:t>
      </w:r>
    </w:p>
    <w:p w14:paraId="1C58039C" w14:textId="67B96950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IGGC </w:t>
      </w:r>
      <w:r w:rsidR="00310610">
        <w:tab/>
      </w:r>
      <w:r>
        <w:t xml:space="preserve">– </w:t>
      </w:r>
      <w:r w:rsidR="00310610">
        <w:tab/>
      </w:r>
      <w:r>
        <w:t>International Goat Genome Consortium (</w:t>
      </w:r>
      <w:hyperlink r:id="rId18" w:history="1">
        <w:r w:rsidRPr="0039640F">
          <w:rPr>
            <w:rStyle w:val="Hyperlink"/>
          </w:rPr>
          <w:t>goatgenome.org</w:t>
        </w:r>
      </w:hyperlink>
      <w:r>
        <w:t>)</w:t>
      </w:r>
    </w:p>
    <w:p w14:paraId="778F4106" w14:textId="52476295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ILRI </w:t>
      </w:r>
      <w:r w:rsidR="00310610">
        <w:tab/>
      </w:r>
      <w:r>
        <w:t xml:space="preserve">– </w:t>
      </w:r>
      <w:r w:rsidR="00310610">
        <w:tab/>
      </w:r>
      <w:r w:rsidRPr="00FC5753">
        <w:t>International Livestock Research Institute</w:t>
      </w:r>
      <w:r>
        <w:t xml:space="preserve"> (</w:t>
      </w:r>
      <w:hyperlink r:id="rId19" w:history="1">
        <w:r w:rsidRPr="003D49BF">
          <w:rPr>
            <w:rStyle w:val="Hyperlink"/>
          </w:rPr>
          <w:t>ilri.org</w:t>
        </w:r>
      </w:hyperlink>
      <w:r>
        <w:t>)</w:t>
      </w:r>
    </w:p>
    <w:p w14:paraId="4DBE7CB6" w14:textId="1BE1FD33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INRAE </w:t>
      </w:r>
      <w:r w:rsidR="00310610">
        <w:tab/>
      </w:r>
      <w:r>
        <w:t xml:space="preserve">– </w:t>
      </w:r>
      <w:r w:rsidR="00310610">
        <w:tab/>
      </w:r>
      <w:proofErr w:type="spellStart"/>
      <w:r>
        <w:t>Institut</w:t>
      </w:r>
      <w:proofErr w:type="spellEnd"/>
      <w:r>
        <w:t xml:space="preserve"> National de Recherche pour l’Agriculture, l’alimentation et </w:t>
      </w:r>
      <w:proofErr w:type="gramStart"/>
      <w:r>
        <w:t>l’Environnement  (</w:t>
      </w:r>
      <w:proofErr w:type="gramEnd"/>
      <w:hyperlink r:id="rId20" w:history="1">
        <w:r w:rsidRPr="0021285B">
          <w:rPr>
            <w:rStyle w:val="Hyperlink"/>
          </w:rPr>
          <w:t>inrae.fr/en</w:t>
        </w:r>
      </w:hyperlink>
      <w:r>
        <w:t>)</w:t>
      </w:r>
    </w:p>
    <w:p w14:paraId="1FC343F0" w14:textId="75F31272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LUANR </w:t>
      </w:r>
      <w:r w:rsidR="00310610">
        <w:tab/>
      </w:r>
      <w:r>
        <w:t xml:space="preserve">– </w:t>
      </w:r>
      <w:r w:rsidR="00310610">
        <w:tab/>
      </w:r>
      <w:r>
        <w:t>Lilongwe University of Agriculture and Natural Resources (</w:t>
      </w:r>
      <w:hyperlink r:id="rId21" w:history="1">
        <w:r w:rsidRPr="00186C7A">
          <w:rPr>
            <w:rStyle w:val="Hyperlink"/>
          </w:rPr>
          <w:t>luanar.ac.mw</w:t>
        </w:r>
      </w:hyperlink>
      <w:r>
        <w:t xml:space="preserve"> )</w:t>
      </w:r>
    </w:p>
    <w:p w14:paraId="2111FE4B" w14:textId="69678CBF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proofErr w:type="spellStart"/>
      <w:r w:rsidRPr="00660392">
        <w:t>NaLIRRI</w:t>
      </w:r>
      <w:proofErr w:type="spellEnd"/>
      <w:r>
        <w:t xml:space="preserve"> </w:t>
      </w:r>
      <w:r w:rsidR="00310610">
        <w:tab/>
      </w:r>
      <w:r>
        <w:t xml:space="preserve">– </w:t>
      </w:r>
      <w:r w:rsidR="00310610">
        <w:tab/>
      </w:r>
      <w:r w:rsidRPr="00660392">
        <w:t>National Livestock Resources Research Institute</w:t>
      </w:r>
      <w:r>
        <w:t xml:space="preserve"> (</w:t>
      </w:r>
      <w:hyperlink r:id="rId22" w:history="1">
        <w:r w:rsidRPr="00186C7A">
          <w:rPr>
            <w:rStyle w:val="Hyperlink"/>
          </w:rPr>
          <w:t>nalirri.or.ug</w:t>
        </w:r>
      </w:hyperlink>
      <w:r>
        <w:t xml:space="preserve">) </w:t>
      </w:r>
    </w:p>
    <w:p w14:paraId="4A554E40" w14:textId="4F6582F3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NARO </w:t>
      </w:r>
      <w:r w:rsidR="00310610">
        <w:tab/>
      </w:r>
      <w:r>
        <w:t xml:space="preserve">– </w:t>
      </w:r>
      <w:r w:rsidR="00310610">
        <w:tab/>
      </w:r>
      <w:r>
        <w:t xml:space="preserve">Ugandan </w:t>
      </w:r>
      <w:r w:rsidRPr="00D16C7F">
        <w:t>National Agricultural Research Organisation</w:t>
      </w:r>
      <w:r>
        <w:t xml:space="preserve"> (</w:t>
      </w:r>
      <w:hyperlink r:id="rId23" w:history="1">
        <w:r w:rsidRPr="00D16C7F">
          <w:rPr>
            <w:rStyle w:val="Hyperlink"/>
          </w:rPr>
          <w:t>naro.go.ug</w:t>
        </w:r>
      </w:hyperlink>
      <w:r>
        <w:t>)</w:t>
      </w:r>
    </w:p>
    <w:p w14:paraId="45A7C045" w14:textId="12B62B52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  <w:rPr>
          <w:shd w:val="clear" w:color="auto" w:fill="FFFFFF"/>
        </w:rPr>
      </w:pPr>
      <w:r>
        <w:t xml:space="preserve">OIREC </w:t>
      </w:r>
      <w:r w:rsidR="00310610">
        <w:tab/>
      </w:r>
      <w:r>
        <w:t xml:space="preserve">– </w:t>
      </w:r>
      <w:r w:rsidR="00310610">
        <w:tab/>
      </w:r>
      <w:r>
        <w:rPr>
          <w:shd w:val="clear" w:color="auto" w:fill="FFFFFF"/>
        </w:rPr>
        <w:t>Office of International Research Engagement and Cooperation (</w:t>
      </w:r>
      <w:hyperlink r:id="rId24" w:history="1">
        <w:r w:rsidRPr="00BC1601">
          <w:rPr>
            <w:rStyle w:val="Hyperlink"/>
            <w:shd w:val="clear" w:color="auto" w:fill="FFFFFF"/>
          </w:rPr>
          <w:t>ars.usda.gov/oirec</w:t>
        </w:r>
      </w:hyperlink>
      <w:r>
        <w:rPr>
          <w:shd w:val="clear" w:color="auto" w:fill="FFFFFF"/>
        </w:rPr>
        <w:t>)</w:t>
      </w:r>
    </w:p>
    <w:p w14:paraId="4F87FACC" w14:textId="703163D3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OIRP </w:t>
      </w:r>
      <w:r w:rsidR="00310610">
        <w:tab/>
      </w:r>
      <w:r>
        <w:t xml:space="preserve">– </w:t>
      </w:r>
      <w:r w:rsidR="00310610">
        <w:tab/>
      </w:r>
      <w:r>
        <w:t>Office of International Research Programs</w:t>
      </w:r>
    </w:p>
    <w:p w14:paraId="2EAD34E2" w14:textId="01AF5B97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SNP </w:t>
      </w:r>
      <w:r w:rsidR="00310610">
        <w:tab/>
      </w:r>
      <w:r>
        <w:t xml:space="preserve">– </w:t>
      </w:r>
      <w:r w:rsidR="00310610">
        <w:tab/>
      </w:r>
      <w:r w:rsidRPr="00E52BE8">
        <w:t>single</w:t>
      </w:r>
      <w:r>
        <w:t xml:space="preserve"> </w:t>
      </w:r>
      <w:r w:rsidRPr="00E52BE8">
        <w:t>nucleotide polymorphisms</w:t>
      </w:r>
    </w:p>
    <w:p w14:paraId="45D29499" w14:textId="606D4645" w:rsid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USAID </w:t>
      </w:r>
      <w:r w:rsidR="00310610">
        <w:tab/>
      </w:r>
      <w:r>
        <w:t xml:space="preserve">– </w:t>
      </w:r>
      <w:r w:rsidR="00310610">
        <w:tab/>
      </w:r>
      <w:r>
        <w:t>United States Agency for International Development (</w:t>
      </w:r>
      <w:hyperlink r:id="rId25" w:history="1">
        <w:r w:rsidRPr="003D49BF">
          <w:rPr>
            <w:rStyle w:val="Hyperlink"/>
          </w:rPr>
          <w:t>usaid.gov</w:t>
        </w:r>
      </w:hyperlink>
      <w:r>
        <w:t>)</w:t>
      </w:r>
    </w:p>
    <w:p w14:paraId="399B6469" w14:textId="049CC943" w:rsidR="00BE2E34" w:rsidRPr="00BE2E34" w:rsidRDefault="00BE2E34" w:rsidP="00310610">
      <w:pPr>
        <w:tabs>
          <w:tab w:val="left" w:pos="1260"/>
          <w:tab w:val="left" w:pos="1980"/>
        </w:tabs>
        <w:spacing w:after="0"/>
        <w:ind w:left="-90" w:right="-720"/>
      </w:pPr>
      <w:r>
        <w:t xml:space="preserve">USDA </w:t>
      </w:r>
      <w:r w:rsidR="00310610">
        <w:tab/>
      </w:r>
      <w:r w:rsidRPr="00E52BE8">
        <w:t>–</w:t>
      </w:r>
      <w:r>
        <w:t xml:space="preserve"> </w:t>
      </w:r>
      <w:r w:rsidR="00310610">
        <w:tab/>
      </w:r>
      <w:r w:rsidRPr="00E52BE8">
        <w:t>United States Department of Agriculture</w:t>
      </w:r>
      <w:r>
        <w:t xml:space="preserve"> (</w:t>
      </w:r>
      <w:hyperlink r:id="rId26" w:history="1">
        <w:r w:rsidRPr="003D49BF">
          <w:rPr>
            <w:rStyle w:val="Hyperlink"/>
          </w:rPr>
          <w:t>usda.gov</w:t>
        </w:r>
      </w:hyperlink>
      <w:r>
        <w:t>)</w:t>
      </w:r>
    </w:p>
    <w:sectPr w:rsidR="00BE2E34" w:rsidRPr="00BE2E34" w:rsidSect="00ED62BF">
      <w:headerReference w:type="even" r:id="rId27"/>
      <w:headerReference w:type="default" r:id="rId28"/>
      <w:footerReference w:type="even" r:id="rId29"/>
      <w:footerReference w:type="default" r:id="rId30"/>
      <w:headerReference w:type="first" r:id="rId3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7ED8C" w14:textId="77777777" w:rsidR="00F4558D" w:rsidRDefault="00F4558D" w:rsidP="00117666">
      <w:pPr>
        <w:spacing w:after="0"/>
      </w:pPr>
      <w:r>
        <w:separator/>
      </w:r>
    </w:p>
  </w:endnote>
  <w:endnote w:type="continuationSeparator" w:id="0">
    <w:p w14:paraId="65A1B35A" w14:textId="77777777" w:rsidR="00F4558D" w:rsidRDefault="00F455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89F27" w14:textId="276D5DF9" w:rsidR="00686C9D" w:rsidRPr="00577C4C" w:rsidRDefault="00000000">
    <w:pPr>
      <w:pStyle w:val="Footer"/>
      <w:rPr>
        <w:color w:val="C00000"/>
        <w:szCs w:val="24"/>
      </w:rPr>
    </w:pPr>
    <w:r>
      <w:rPr>
        <w:noProof/>
      </w:rPr>
      <w:pict w14:anchorId="727B0D80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6" type="#_x0000_t202" style="position:absolute;margin-left:202.8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" filled="f" stroked="f" strokeweight=".5pt">
          <v:textbox style="mso-next-textbox:#Text Box 2;mso-fit-shape-to-text:t">
            <w:txbxContent>
              <w:p w14:paraId="16613E4D" w14:textId="77777777" w:rsidR="00686C9D" w:rsidRPr="00577C4C" w:rsidRDefault="00C52A7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8513A" w:rsidRPr="0088513A">
                  <w:rPr>
                    <w:noProof/>
                    <w:color w:val="000000" w:themeColor="text1"/>
                    <w:sz w:val="22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A9126" w14:textId="221BEEE7" w:rsidR="00686C9D" w:rsidRPr="00577C4C" w:rsidRDefault="00000000">
    <w:pPr>
      <w:pStyle w:val="Footer"/>
      <w:rPr>
        <w:b/>
        <w:sz w:val="20"/>
        <w:szCs w:val="24"/>
      </w:rPr>
    </w:pPr>
    <w:r>
      <w:rPr>
        <w:noProof/>
      </w:rPr>
      <w:pict w14:anchorId="7F0A9302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5" type="#_x0000_t202" style="position:absolute;margin-left:202.8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<v:textbox style="mso-next-textbox:#Text Box 1;mso-fit-shape-to-text:t">
            <w:txbxContent>
              <w:p w14:paraId="2DF9C358" w14:textId="77777777" w:rsidR="00686C9D" w:rsidRPr="00577C4C" w:rsidRDefault="00C52A7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8513A" w:rsidRPr="0088513A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5480F" w14:textId="77777777" w:rsidR="00F4558D" w:rsidRDefault="00F4558D" w:rsidP="00117666">
      <w:pPr>
        <w:spacing w:after="0"/>
      </w:pPr>
      <w:r>
        <w:separator/>
      </w:r>
    </w:p>
  </w:footnote>
  <w:footnote w:type="continuationSeparator" w:id="0">
    <w:p w14:paraId="1BE21CD6" w14:textId="77777777" w:rsidR="00F4558D" w:rsidRDefault="00F455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718C1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0B1D6F">
      <w:t>T</w:t>
    </w:r>
    <w:r w:rsidR="000B1D6F" w:rsidRPr="000B1D6F">
      <w:t>he African Goat Improvement Network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94286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0B1D6F">
      <w:t>T</w:t>
    </w:r>
    <w:r w:rsidR="000B1D6F" w:rsidRPr="000B1D6F">
      <w:t>he African Goat Improvement Network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5DA40" w14:textId="77777777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E3373C"/>
    <w:multiLevelType w:val="hybridMultilevel"/>
    <w:tmpl w:val="5C604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A05AC"/>
    <w:multiLevelType w:val="hybridMultilevel"/>
    <w:tmpl w:val="B516B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9070F9"/>
    <w:multiLevelType w:val="hybridMultilevel"/>
    <w:tmpl w:val="BCD02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557E12"/>
    <w:multiLevelType w:val="hybridMultilevel"/>
    <w:tmpl w:val="415E3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F6E00DE"/>
    <w:multiLevelType w:val="hybridMultilevel"/>
    <w:tmpl w:val="CC521B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5613E6"/>
    <w:multiLevelType w:val="hybridMultilevel"/>
    <w:tmpl w:val="0B30A3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C66973"/>
    <w:multiLevelType w:val="hybridMultilevel"/>
    <w:tmpl w:val="AF641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4C63F36"/>
    <w:multiLevelType w:val="hybridMultilevel"/>
    <w:tmpl w:val="533A2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4A19B7"/>
    <w:multiLevelType w:val="multilevel"/>
    <w:tmpl w:val="5E067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AE9283B"/>
    <w:multiLevelType w:val="hybridMultilevel"/>
    <w:tmpl w:val="533A29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35226D"/>
    <w:multiLevelType w:val="hybridMultilevel"/>
    <w:tmpl w:val="BAE0D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C618C4"/>
    <w:multiLevelType w:val="hybridMultilevel"/>
    <w:tmpl w:val="533A29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D9331B"/>
    <w:multiLevelType w:val="hybridMultilevel"/>
    <w:tmpl w:val="533A29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BC6F29"/>
    <w:multiLevelType w:val="multilevel"/>
    <w:tmpl w:val="C6A8CCEA"/>
    <w:numStyleLink w:val="Headings"/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82016824">
    <w:abstractNumId w:val="0"/>
  </w:num>
  <w:num w:numId="2" w16cid:durableId="991444197">
    <w:abstractNumId w:val="19"/>
  </w:num>
  <w:num w:numId="3" w16cid:durableId="1143766040">
    <w:abstractNumId w:val="3"/>
  </w:num>
  <w:num w:numId="4" w16cid:durableId="1588689169">
    <w:abstractNumId w:val="23"/>
  </w:num>
  <w:num w:numId="5" w16cid:durableId="19792578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58274743">
    <w:abstractNumId w:val="13"/>
  </w:num>
  <w:num w:numId="7" w16cid:durableId="379551110">
    <w:abstractNumId w:val="10"/>
  </w:num>
  <w:num w:numId="8" w16cid:durableId="406339637">
    <w:abstractNumId w:val="8"/>
  </w:num>
  <w:num w:numId="9" w16cid:durableId="1374572112">
    <w:abstractNumId w:val="11"/>
  </w:num>
  <w:num w:numId="10" w16cid:durableId="1023556381">
    <w:abstractNumId w:val="9"/>
  </w:num>
  <w:num w:numId="11" w16cid:durableId="811630091">
    <w:abstractNumId w:val="4"/>
  </w:num>
  <w:num w:numId="12" w16cid:durableId="459803515">
    <w:abstractNumId w:val="30"/>
  </w:num>
  <w:num w:numId="13" w16cid:durableId="1649434653">
    <w:abstractNumId w:val="16"/>
  </w:num>
  <w:num w:numId="14" w16cid:durableId="1521821449">
    <w:abstractNumId w:val="6"/>
  </w:num>
  <w:num w:numId="15" w16cid:durableId="447239452">
    <w:abstractNumId w:val="14"/>
  </w:num>
  <w:num w:numId="16" w16cid:durableId="658391568">
    <w:abstractNumId w:val="21"/>
  </w:num>
  <w:num w:numId="17" w16cid:durableId="95309842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0337543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39657523">
    <w:abstractNumId w:val="7"/>
  </w:num>
  <w:num w:numId="20" w16cid:durableId="1128816855">
    <w:abstractNumId w:val="29"/>
  </w:num>
  <w:num w:numId="21" w16cid:durableId="461504660">
    <w:abstractNumId w:val="5"/>
  </w:num>
  <w:num w:numId="22" w16cid:durableId="507328707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76110458">
    <w:abstractNumId w:val="22"/>
  </w:num>
  <w:num w:numId="24" w16cid:durableId="394856523">
    <w:abstractNumId w:val="12"/>
  </w:num>
  <w:num w:numId="25" w16cid:durableId="1664162492">
    <w:abstractNumId w:val="1"/>
  </w:num>
  <w:num w:numId="26" w16cid:durableId="1507404636">
    <w:abstractNumId w:val="20"/>
  </w:num>
  <w:num w:numId="27" w16cid:durableId="303388697">
    <w:abstractNumId w:val="27"/>
  </w:num>
  <w:num w:numId="28" w16cid:durableId="2044986357">
    <w:abstractNumId w:val="25"/>
  </w:num>
  <w:num w:numId="29" w16cid:durableId="1855606266">
    <w:abstractNumId w:val="28"/>
  </w:num>
  <w:num w:numId="30" w16cid:durableId="1585527633">
    <w:abstractNumId w:val="17"/>
  </w:num>
  <w:num w:numId="31" w16cid:durableId="725418854">
    <w:abstractNumId w:val="18"/>
  </w:num>
  <w:num w:numId="32" w16cid:durableId="151022431">
    <w:abstractNumId w:val="15"/>
  </w:num>
  <w:num w:numId="33" w16cid:durableId="1051806030">
    <w:abstractNumId w:val="26"/>
  </w:num>
  <w:num w:numId="34" w16cid:durableId="2061901168">
    <w:abstractNumId w:val="2"/>
  </w:num>
  <w:num w:numId="35" w16cid:durableId="112427042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197E"/>
    <w:rsid w:val="00005B28"/>
    <w:rsid w:val="00007A16"/>
    <w:rsid w:val="00013CAB"/>
    <w:rsid w:val="00017798"/>
    <w:rsid w:val="000208CE"/>
    <w:rsid w:val="000228F9"/>
    <w:rsid w:val="0002581B"/>
    <w:rsid w:val="00034304"/>
    <w:rsid w:val="00035434"/>
    <w:rsid w:val="00043C4B"/>
    <w:rsid w:val="0004442B"/>
    <w:rsid w:val="0004555F"/>
    <w:rsid w:val="00045678"/>
    <w:rsid w:val="000458E4"/>
    <w:rsid w:val="000467C8"/>
    <w:rsid w:val="00047C32"/>
    <w:rsid w:val="00051C95"/>
    <w:rsid w:val="00054562"/>
    <w:rsid w:val="00055B2E"/>
    <w:rsid w:val="00056B2E"/>
    <w:rsid w:val="000576B6"/>
    <w:rsid w:val="00060B04"/>
    <w:rsid w:val="000615F1"/>
    <w:rsid w:val="00063D84"/>
    <w:rsid w:val="00064F70"/>
    <w:rsid w:val="0006636D"/>
    <w:rsid w:val="000717F4"/>
    <w:rsid w:val="00073389"/>
    <w:rsid w:val="00077986"/>
    <w:rsid w:val="00077D53"/>
    <w:rsid w:val="00080FA5"/>
    <w:rsid w:val="00081394"/>
    <w:rsid w:val="00082F29"/>
    <w:rsid w:val="000855AE"/>
    <w:rsid w:val="00086258"/>
    <w:rsid w:val="00086F2B"/>
    <w:rsid w:val="00092059"/>
    <w:rsid w:val="0009470B"/>
    <w:rsid w:val="00097DD5"/>
    <w:rsid w:val="000A1F7F"/>
    <w:rsid w:val="000A58C8"/>
    <w:rsid w:val="000A5B88"/>
    <w:rsid w:val="000A7EA8"/>
    <w:rsid w:val="000B1D6F"/>
    <w:rsid w:val="000B34BD"/>
    <w:rsid w:val="000C3473"/>
    <w:rsid w:val="000C54B1"/>
    <w:rsid w:val="000C7E2A"/>
    <w:rsid w:val="000D5767"/>
    <w:rsid w:val="000E22A1"/>
    <w:rsid w:val="000E56C0"/>
    <w:rsid w:val="000F3C80"/>
    <w:rsid w:val="000F47A0"/>
    <w:rsid w:val="000F4C7D"/>
    <w:rsid w:val="000F4CFB"/>
    <w:rsid w:val="001007FC"/>
    <w:rsid w:val="00101E30"/>
    <w:rsid w:val="00102D78"/>
    <w:rsid w:val="00103057"/>
    <w:rsid w:val="001072CB"/>
    <w:rsid w:val="00110C88"/>
    <w:rsid w:val="0011218B"/>
    <w:rsid w:val="00116720"/>
    <w:rsid w:val="00117666"/>
    <w:rsid w:val="00120FA9"/>
    <w:rsid w:val="001223A7"/>
    <w:rsid w:val="00124D24"/>
    <w:rsid w:val="00127DBE"/>
    <w:rsid w:val="00134256"/>
    <w:rsid w:val="0013608E"/>
    <w:rsid w:val="0014003B"/>
    <w:rsid w:val="001403A9"/>
    <w:rsid w:val="001407C3"/>
    <w:rsid w:val="00142E51"/>
    <w:rsid w:val="00146EC3"/>
    <w:rsid w:val="00147395"/>
    <w:rsid w:val="001552C9"/>
    <w:rsid w:val="0016432A"/>
    <w:rsid w:val="001710D4"/>
    <w:rsid w:val="00172171"/>
    <w:rsid w:val="0017293E"/>
    <w:rsid w:val="00177D84"/>
    <w:rsid w:val="001848ED"/>
    <w:rsid w:val="00187047"/>
    <w:rsid w:val="00191C58"/>
    <w:rsid w:val="00195739"/>
    <w:rsid w:val="001964EF"/>
    <w:rsid w:val="0019701A"/>
    <w:rsid w:val="00197AFD"/>
    <w:rsid w:val="001A1D92"/>
    <w:rsid w:val="001A6E5F"/>
    <w:rsid w:val="001A7D4C"/>
    <w:rsid w:val="001B1A2C"/>
    <w:rsid w:val="001B21E8"/>
    <w:rsid w:val="001B3322"/>
    <w:rsid w:val="001B65E4"/>
    <w:rsid w:val="001C0065"/>
    <w:rsid w:val="001C0CF8"/>
    <w:rsid w:val="001C2562"/>
    <w:rsid w:val="001C6723"/>
    <w:rsid w:val="001C6884"/>
    <w:rsid w:val="001C70F4"/>
    <w:rsid w:val="001D06D7"/>
    <w:rsid w:val="001D40BF"/>
    <w:rsid w:val="001D5C23"/>
    <w:rsid w:val="001E5744"/>
    <w:rsid w:val="001F0DFB"/>
    <w:rsid w:val="001F2CEB"/>
    <w:rsid w:val="001F4119"/>
    <w:rsid w:val="001F4C07"/>
    <w:rsid w:val="001F52E3"/>
    <w:rsid w:val="001F6A9B"/>
    <w:rsid w:val="00201918"/>
    <w:rsid w:val="00203B9B"/>
    <w:rsid w:val="00206FEA"/>
    <w:rsid w:val="002129F3"/>
    <w:rsid w:val="00215FD6"/>
    <w:rsid w:val="00216E25"/>
    <w:rsid w:val="00220A42"/>
    <w:rsid w:val="00220AEA"/>
    <w:rsid w:val="00224088"/>
    <w:rsid w:val="00225190"/>
    <w:rsid w:val="00226954"/>
    <w:rsid w:val="0022705E"/>
    <w:rsid w:val="00231150"/>
    <w:rsid w:val="00232685"/>
    <w:rsid w:val="002331E3"/>
    <w:rsid w:val="00233D48"/>
    <w:rsid w:val="0023531B"/>
    <w:rsid w:val="00235FE8"/>
    <w:rsid w:val="002411A6"/>
    <w:rsid w:val="00241E50"/>
    <w:rsid w:val="002455E8"/>
    <w:rsid w:val="00252932"/>
    <w:rsid w:val="002619F2"/>
    <w:rsid w:val="002629A3"/>
    <w:rsid w:val="0026386C"/>
    <w:rsid w:val="00265660"/>
    <w:rsid w:val="00267BBA"/>
    <w:rsid w:val="00267D18"/>
    <w:rsid w:val="00267FEF"/>
    <w:rsid w:val="0027122F"/>
    <w:rsid w:val="00272961"/>
    <w:rsid w:val="00273DB8"/>
    <w:rsid w:val="002758B9"/>
    <w:rsid w:val="0027706A"/>
    <w:rsid w:val="0027743B"/>
    <w:rsid w:val="00286729"/>
    <w:rsid w:val="002868E2"/>
    <w:rsid w:val="002869C3"/>
    <w:rsid w:val="002936E4"/>
    <w:rsid w:val="00296B88"/>
    <w:rsid w:val="002A7B5A"/>
    <w:rsid w:val="002A7BAD"/>
    <w:rsid w:val="002B0A7F"/>
    <w:rsid w:val="002B2114"/>
    <w:rsid w:val="002C1276"/>
    <w:rsid w:val="002C74CA"/>
    <w:rsid w:val="002D05E7"/>
    <w:rsid w:val="002E4B88"/>
    <w:rsid w:val="002E54A9"/>
    <w:rsid w:val="002E5C5D"/>
    <w:rsid w:val="002F195C"/>
    <w:rsid w:val="002F1B72"/>
    <w:rsid w:val="002F3A3E"/>
    <w:rsid w:val="002F6304"/>
    <w:rsid w:val="002F744D"/>
    <w:rsid w:val="00303DE6"/>
    <w:rsid w:val="00304163"/>
    <w:rsid w:val="003078DE"/>
    <w:rsid w:val="00310124"/>
    <w:rsid w:val="00310223"/>
    <w:rsid w:val="00310610"/>
    <w:rsid w:val="00313693"/>
    <w:rsid w:val="00315E3F"/>
    <w:rsid w:val="00316082"/>
    <w:rsid w:val="00316D59"/>
    <w:rsid w:val="00316F31"/>
    <w:rsid w:val="00324878"/>
    <w:rsid w:val="00327B58"/>
    <w:rsid w:val="003330F6"/>
    <w:rsid w:val="00335FD8"/>
    <w:rsid w:val="00336D65"/>
    <w:rsid w:val="00341452"/>
    <w:rsid w:val="00344D7B"/>
    <w:rsid w:val="00346817"/>
    <w:rsid w:val="00347BB6"/>
    <w:rsid w:val="003544FB"/>
    <w:rsid w:val="00354AC9"/>
    <w:rsid w:val="00354ED8"/>
    <w:rsid w:val="00355082"/>
    <w:rsid w:val="00355D84"/>
    <w:rsid w:val="00356D1D"/>
    <w:rsid w:val="00360B4A"/>
    <w:rsid w:val="00362838"/>
    <w:rsid w:val="00362A74"/>
    <w:rsid w:val="00362B27"/>
    <w:rsid w:val="0036529A"/>
    <w:rsid w:val="00365D63"/>
    <w:rsid w:val="0036793B"/>
    <w:rsid w:val="003714A5"/>
    <w:rsid w:val="00372682"/>
    <w:rsid w:val="00376CC5"/>
    <w:rsid w:val="00380ED7"/>
    <w:rsid w:val="003839EB"/>
    <w:rsid w:val="0039693B"/>
    <w:rsid w:val="003975CB"/>
    <w:rsid w:val="003A543C"/>
    <w:rsid w:val="003B4D04"/>
    <w:rsid w:val="003D2F2D"/>
    <w:rsid w:val="003D57FC"/>
    <w:rsid w:val="003E0DE1"/>
    <w:rsid w:val="003E7C0B"/>
    <w:rsid w:val="003F21D9"/>
    <w:rsid w:val="003F3FB9"/>
    <w:rsid w:val="003F40CE"/>
    <w:rsid w:val="00401590"/>
    <w:rsid w:val="00406D91"/>
    <w:rsid w:val="004119BB"/>
    <w:rsid w:val="004156B5"/>
    <w:rsid w:val="00422C94"/>
    <w:rsid w:val="0042570C"/>
    <w:rsid w:val="00425FA9"/>
    <w:rsid w:val="00433D75"/>
    <w:rsid w:val="004369FC"/>
    <w:rsid w:val="0043723E"/>
    <w:rsid w:val="00445C44"/>
    <w:rsid w:val="00447600"/>
    <w:rsid w:val="00450247"/>
    <w:rsid w:val="00456C2A"/>
    <w:rsid w:val="0046082B"/>
    <w:rsid w:val="00460BCD"/>
    <w:rsid w:val="00463E3D"/>
    <w:rsid w:val="0046404D"/>
    <w:rsid w:val="004645AE"/>
    <w:rsid w:val="0047138A"/>
    <w:rsid w:val="00472A44"/>
    <w:rsid w:val="004736B2"/>
    <w:rsid w:val="00476965"/>
    <w:rsid w:val="0048188E"/>
    <w:rsid w:val="00483581"/>
    <w:rsid w:val="004924C5"/>
    <w:rsid w:val="004A2420"/>
    <w:rsid w:val="004A47DE"/>
    <w:rsid w:val="004A7DDC"/>
    <w:rsid w:val="004B202F"/>
    <w:rsid w:val="004B3E2C"/>
    <w:rsid w:val="004B73A7"/>
    <w:rsid w:val="004C02E3"/>
    <w:rsid w:val="004C0A49"/>
    <w:rsid w:val="004C56A0"/>
    <w:rsid w:val="004C5F36"/>
    <w:rsid w:val="004C640E"/>
    <w:rsid w:val="004C722B"/>
    <w:rsid w:val="004C7CB9"/>
    <w:rsid w:val="004D3E33"/>
    <w:rsid w:val="004D5A83"/>
    <w:rsid w:val="004D74CF"/>
    <w:rsid w:val="004E1AE8"/>
    <w:rsid w:val="004E4810"/>
    <w:rsid w:val="004E4D87"/>
    <w:rsid w:val="004F2A30"/>
    <w:rsid w:val="0050267C"/>
    <w:rsid w:val="00511F04"/>
    <w:rsid w:val="00514129"/>
    <w:rsid w:val="00521698"/>
    <w:rsid w:val="00522357"/>
    <w:rsid w:val="005250F2"/>
    <w:rsid w:val="0053423C"/>
    <w:rsid w:val="00535399"/>
    <w:rsid w:val="00537687"/>
    <w:rsid w:val="00537F23"/>
    <w:rsid w:val="0054486B"/>
    <w:rsid w:val="00553F59"/>
    <w:rsid w:val="00554293"/>
    <w:rsid w:val="0056320C"/>
    <w:rsid w:val="00567FCC"/>
    <w:rsid w:val="00577659"/>
    <w:rsid w:val="005823C0"/>
    <w:rsid w:val="00582977"/>
    <w:rsid w:val="00587429"/>
    <w:rsid w:val="0058773D"/>
    <w:rsid w:val="005878FB"/>
    <w:rsid w:val="00596B42"/>
    <w:rsid w:val="005A1D84"/>
    <w:rsid w:val="005A1ED4"/>
    <w:rsid w:val="005A70EA"/>
    <w:rsid w:val="005B1B15"/>
    <w:rsid w:val="005C03CA"/>
    <w:rsid w:val="005C2E78"/>
    <w:rsid w:val="005C3963"/>
    <w:rsid w:val="005D127A"/>
    <w:rsid w:val="005D1840"/>
    <w:rsid w:val="005D35E4"/>
    <w:rsid w:val="005D586B"/>
    <w:rsid w:val="005D7910"/>
    <w:rsid w:val="005E1449"/>
    <w:rsid w:val="005E19DA"/>
    <w:rsid w:val="005F0941"/>
    <w:rsid w:val="005F3844"/>
    <w:rsid w:val="006061E1"/>
    <w:rsid w:val="00606E3A"/>
    <w:rsid w:val="006106A9"/>
    <w:rsid w:val="00610885"/>
    <w:rsid w:val="00617037"/>
    <w:rsid w:val="0062154F"/>
    <w:rsid w:val="00622C58"/>
    <w:rsid w:val="0062521B"/>
    <w:rsid w:val="0062641C"/>
    <w:rsid w:val="00627BBE"/>
    <w:rsid w:val="00631A8C"/>
    <w:rsid w:val="00631B70"/>
    <w:rsid w:val="006327C1"/>
    <w:rsid w:val="00632809"/>
    <w:rsid w:val="00637665"/>
    <w:rsid w:val="00637E43"/>
    <w:rsid w:val="00641C43"/>
    <w:rsid w:val="00646231"/>
    <w:rsid w:val="00651CA2"/>
    <w:rsid w:val="0065329E"/>
    <w:rsid w:val="00653D60"/>
    <w:rsid w:val="0065555F"/>
    <w:rsid w:val="0065755B"/>
    <w:rsid w:val="00660D05"/>
    <w:rsid w:val="00670980"/>
    <w:rsid w:val="0067166B"/>
    <w:rsid w:val="00671D9A"/>
    <w:rsid w:val="00672D17"/>
    <w:rsid w:val="00673952"/>
    <w:rsid w:val="0067596F"/>
    <w:rsid w:val="00681821"/>
    <w:rsid w:val="00686C9D"/>
    <w:rsid w:val="00694A8F"/>
    <w:rsid w:val="006A06AB"/>
    <w:rsid w:val="006A1E76"/>
    <w:rsid w:val="006B2D5B"/>
    <w:rsid w:val="006B361D"/>
    <w:rsid w:val="006B6CC8"/>
    <w:rsid w:val="006B7D14"/>
    <w:rsid w:val="006C4E7E"/>
    <w:rsid w:val="006D0A5C"/>
    <w:rsid w:val="006D23B0"/>
    <w:rsid w:val="006D5B93"/>
    <w:rsid w:val="006F434E"/>
    <w:rsid w:val="006F488F"/>
    <w:rsid w:val="007079BF"/>
    <w:rsid w:val="00707B20"/>
    <w:rsid w:val="007102AF"/>
    <w:rsid w:val="0071236A"/>
    <w:rsid w:val="007131AD"/>
    <w:rsid w:val="0071343C"/>
    <w:rsid w:val="0071387D"/>
    <w:rsid w:val="00725A7D"/>
    <w:rsid w:val="007272EF"/>
    <w:rsid w:val="0073085C"/>
    <w:rsid w:val="00733784"/>
    <w:rsid w:val="007408E7"/>
    <w:rsid w:val="00740C9A"/>
    <w:rsid w:val="00743AD1"/>
    <w:rsid w:val="00744040"/>
    <w:rsid w:val="00744DAF"/>
    <w:rsid w:val="00746505"/>
    <w:rsid w:val="00750746"/>
    <w:rsid w:val="00755814"/>
    <w:rsid w:val="007632C9"/>
    <w:rsid w:val="007638D2"/>
    <w:rsid w:val="00765009"/>
    <w:rsid w:val="00770371"/>
    <w:rsid w:val="00773AB1"/>
    <w:rsid w:val="00780622"/>
    <w:rsid w:val="00787F23"/>
    <w:rsid w:val="007909AA"/>
    <w:rsid w:val="00790BB3"/>
    <w:rsid w:val="00792043"/>
    <w:rsid w:val="00792DCB"/>
    <w:rsid w:val="00796E23"/>
    <w:rsid w:val="00797EDD"/>
    <w:rsid w:val="007A425B"/>
    <w:rsid w:val="007A451B"/>
    <w:rsid w:val="007B0322"/>
    <w:rsid w:val="007B0FBC"/>
    <w:rsid w:val="007B3190"/>
    <w:rsid w:val="007B7F77"/>
    <w:rsid w:val="007C08B5"/>
    <w:rsid w:val="007C0E3F"/>
    <w:rsid w:val="007C1BB6"/>
    <w:rsid w:val="007C1F9F"/>
    <w:rsid w:val="007C206C"/>
    <w:rsid w:val="007C5729"/>
    <w:rsid w:val="007C6020"/>
    <w:rsid w:val="007D4B67"/>
    <w:rsid w:val="007D4CAB"/>
    <w:rsid w:val="007D5FD4"/>
    <w:rsid w:val="007E233B"/>
    <w:rsid w:val="007E349A"/>
    <w:rsid w:val="007E4919"/>
    <w:rsid w:val="007E7E23"/>
    <w:rsid w:val="007F4826"/>
    <w:rsid w:val="008014A9"/>
    <w:rsid w:val="00802010"/>
    <w:rsid w:val="008111E4"/>
    <w:rsid w:val="0081301C"/>
    <w:rsid w:val="00814D47"/>
    <w:rsid w:val="00817474"/>
    <w:rsid w:val="00817DD6"/>
    <w:rsid w:val="00822086"/>
    <w:rsid w:val="00822FE9"/>
    <w:rsid w:val="00827527"/>
    <w:rsid w:val="008300AD"/>
    <w:rsid w:val="00835413"/>
    <w:rsid w:val="00835483"/>
    <w:rsid w:val="00835AA1"/>
    <w:rsid w:val="008371F4"/>
    <w:rsid w:val="00844578"/>
    <w:rsid w:val="0084556F"/>
    <w:rsid w:val="0084611E"/>
    <w:rsid w:val="00854B97"/>
    <w:rsid w:val="00854C60"/>
    <w:rsid w:val="008557DB"/>
    <w:rsid w:val="00860DD2"/>
    <w:rsid w:val="008629A9"/>
    <w:rsid w:val="008715FF"/>
    <w:rsid w:val="00873E56"/>
    <w:rsid w:val="00873F29"/>
    <w:rsid w:val="00883BED"/>
    <w:rsid w:val="00884944"/>
    <w:rsid w:val="0088513A"/>
    <w:rsid w:val="00893C19"/>
    <w:rsid w:val="008966D8"/>
    <w:rsid w:val="008A2FD1"/>
    <w:rsid w:val="008A633A"/>
    <w:rsid w:val="008C06A1"/>
    <w:rsid w:val="008C11F2"/>
    <w:rsid w:val="008C3CF3"/>
    <w:rsid w:val="008D4598"/>
    <w:rsid w:val="008D49B1"/>
    <w:rsid w:val="008D4D39"/>
    <w:rsid w:val="008D4F74"/>
    <w:rsid w:val="008D6C8D"/>
    <w:rsid w:val="008E00C4"/>
    <w:rsid w:val="008E0517"/>
    <w:rsid w:val="008E1F96"/>
    <w:rsid w:val="008E2831"/>
    <w:rsid w:val="008E2B54"/>
    <w:rsid w:val="008E4404"/>
    <w:rsid w:val="008E58C7"/>
    <w:rsid w:val="008E6F52"/>
    <w:rsid w:val="008F01CD"/>
    <w:rsid w:val="008F0216"/>
    <w:rsid w:val="008F1DAC"/>
    <w:rsid w:val="008F5021"/>
    <w:rsid w:val="00904793"/>
    <w:rsid w:val="009063DF"/>
    <w:rsid w:val="009066D8"/>
    <w:rsid w:val="0091015D"/>
    <w:rsid w:val="009110E5"/>
    <w:rsid w:val="00911D91"/>
    <w:rsid w:val="009159F4"/>
    <w:rsid w:val="00916C21"/>
    <w:rsid w:val="009175BA"/>
    <w:rsid w:val="00924069"/>
    <w:rsid w:val="00927854"/>
    <w:rsid w:val="00943573"/>
    <w:rsid w:val="00943F80"/>
    <w:rsid w:val="00947B6E"/>
    <w:rsid w:val="00951671"/>
    <w:rsid w:val="00952A55"/>
    <w:rsid w:val="00953FF0"/>
    <w:rsid w:val="00954B24"/>
    <w:rsid w:val="00955823"/>
    <w:rsid w:val="00961CCB"/>
    <w:rsid w:val="00963F68"/>
    <w:rsid w:val="00971749"/>
    <w:rsid w:val="00971B61"/>
    <w:rsid w:val="00980C31"/>
    <w:rsid w:val="00982A12"/>
    <w:rsid w:val="009840DA"/>
    <w:rsid w:val="00991127"/>
    <w:rsid w:val="009912B8"/>
    <w:rsid w:val="00992E4F"/>
    <w:rsid w:val="009955FF"/>
    <w:rsid w:val="00997293"/>
    <w:rsid w:val="009A3F29"/>
    <w:rsid w:val="009A6CE1"/>
    <w:rsid w:val="009B2029"/>
    <w:rsid w:val="009B29F8"/>
    <w:rsid w:val="009C49B3"/>
    <w:rsid w:val="009C5810"/>
    <w:rsid w:val="009D237F"/>
    <w:rsid w:val="009D259D"/>
    <w:rsid w:val="009D2C23"/>
    <w:rsid w:val="009D46A7"/>
    <w:rsid w:val="009D7B4E"/>
    <w:rsid w:val="009E1125"/>
    <w:rsid w:val="009F2643"/>
    <w:rsid w:val="009F3C2F"/>
    <w:rsid w:val="009F42F4"/>
    <w:rsid w:val="009F494E"/>
    <w:rsid w:val="00A013CB"/>
    <w:rsid w:val="00A03C61"/>
    <w:rsid w:val="00A0563C"/>
    <w:rsid w:val="00A127C6"/>
    <w:rsid w:val="00A159AC"/>
    <w:rsid w:val="00A16566"/>
    <w:rsid w:val="00A17693"/>
    <w:rsid w:val="00A22BF2"/>
    <w:rsid w:val="00A230AB"/>
    <w:rsid w:val="00A25290"/>
    <w:rsid w:val="00A25EA2"/>
    <w:rsid w:val="00A3074D"/>
    <w:rsid w:val="00A331BF"/>
    <w:rsid w:val="00A3373E"/>
    <w:rsid w:val="00A37DC0"/>
    <w:rsid w:val="00A414F8"/>
    <w:rsid w:val="00A473F3"/>
    <w:rsid w:val="00A50D9D"/>
    <w:rsid w:val="00A52BFE"/>
    <w:rsid w:val="00A53000"/>
    <w:rsid w:val="00A53B06"/>
    <w:rsid w:val="00A545C6"/>
    <w:rsid w:val="00A562A1"/>
    <w:rsid w:val="00A57CEC"/>
    <w:rsid w:val="00A6122E"/>
    <w:rsid w:val="00A62F5D"/>
    <w:rsid w:val="00A634E9"/>
    <w:rsid w:val="00A652D0"/>
    <w:rsid w:val="00A6542F"/>
    <w:rsid w:val="00A66B9E"/>
    <w:rsid w:val="00A674FD"/>
    <w:rsid w:val="00A70F91"/>
    <w:rsid w:val="00A75B4F"/>
    <w:rsid w:val="00A75F87"/>
    <w:rsid w:val="00A80468"/>
    <w:rsid w:val="00A8148C"/>
    <w:rsid w:val="00A9165A"/>
    <w:rsid w:val="00A95D8B"/>
    <w:rsid w:val="00AA08D7"/>
    <w:rsid w:val="00AA11B9"/>
    <w:rsid w:val="00AA3E72"/>
    <w:rsid w:val="00AA5543"/>
    <w:rsid w:val="00AB0035"/>
    <w:rsid w:val="00AC0270"/>
    <w:rsid w:val="00AC3EA3"/>
    <w:rsid w:val="00AC7335"/>
    <w:rsid w:val="00AC792D"/>
    <w:rsid w:val="00AD6260"/>
    <w:rsid w:val="00AE052A"/>
    <w:rsid w:val="00AE383C"/>
    <w:rsid w:val="00AE59E8"/>
    <w:rsid w:val="00B00A7F"/>
    <w:rsid w:val="00B31735"/>
    <w:rsid w:val="00B37CDB"/>
    <w:rsid w:val="00B46A14"/>
    <w:rsid w:val="00B57D1F"/>
    <w:rsid w:val="00B63CA7"/>
    <w:rsid w:val="00B6511B"/>
    <w:rsid w:val="00B657B8"/>
    <w:rsid w:val="00B6689E"/>
    <w:rsid w:val="00B74DBA"/>
    <w:rsid w:val="00B752EE"/>
    <w:rsid w:val="00B8050C"/>
    <w:rsid w:val="00B84920"/>
    <w:rsid w:val="00B8556A"/>
    <w:rsid w:val="00B90A77"/>
    <w:rsid w:val="00B91502"/>
    <w:rsid w:val="00B92779"/>
    <w:rsid w:val="00B92DDD"/>
    <w:rsid w:val="00BA361A"/>
    <w:rsid w:val="00BA7BA9"/>
    <w:rsid w:val="00BB4311"/>
    <w:rsid w:val="00BB6680"/>
    <w:rsid w:val="00BC3AC9"/>
    <w:rsid w:val="00BC749C"/>
    <w:rsid w:val="00BD1237"/>
    <w:rsid w:val="00BE2E34"/>
    <w:rsid w:val="00BF2D2D"/>
    <w:rsid w:val="00BF74F5"/>
    <w:rsid w:val="00C00DDA"/>
    <w:rsid w:val="00C012A3"/>
    <w:rsid w:val="00C01A57"/>
    <w:rsid w:val="00C06F34"/>
    <w:rsid w:val="00C07B09"/>
    <w:rsid w:val="00C13098"/>
    <w:rsid w:val="00C16F19"/>
    <w:rsid w:val="00C178CA"/>
    <w:rsid w:val="00C25958"/>
    <w:rsid w:val="00C3155C"/>
    <w:rsid w:val="00C31CA4"/>
    <w:rsid w:val="00C32AF2"/>
    <w:rsid w:val="00C35007"/>
    <w:rsid w:val="00C35336"/>
    <w:rsid w:val="00C35C60"/>
    <w:rsid w:val="00C35DAF"/>
    <w:rsid w:val="00C40F68"/>
    <w:rsid w:val="00C4752C"/>
    <w:rsid w:val="00C52A7B"/>
    <w:rsid w:val="00C53E13"/>
    <w:rsid w:val="00C6295C"/>
    <w:rsid w:val="00C63153"/>
    <w:rsid w:val="00C6324C"/>
    <w:rsid w:val="00C679AA"/>
    <w:rsid w:val="00C71E70"/>
    <w:rsid w:val="00C724CF"/>
    <w:rsid w:val="00C7373E"/>
    <w:rsid w:val="00C74B25"/>
    <w:rsid w:val="00C75972"/>
    <w:rsid w:val="00C819E2"/>
    <w:rsid w:val="00C81D31"/>
    <w:rsid w:val="00C82792"/>
    <w:rsid w:val="00C82E84"/>
    <w:rsid w:val="00C831AC"/>
    <w:rsid w:val="00C83305"/>
    <w:rsid w:val="00C85F67"/>
    <w:rsid w:val="00C9305D"/>
    <w:rsid w:val="00C93D84"/>
    <w:rsid w:val="00C948FD"/>
    <w:rsid w:val="00C97708"/>
    <w:rsid w:val="00C97AF4"/>
    <w:rsid w:val="00CA678E"/>
    <w:rsid w:val="00CB43D5"/>
    <w:rsid w:val="00CB4601"/>
    <w:rsid w:val="00CB57A5"/>
    <w:rsid w:val="00CC2B07"/>
    <w:rsid w:val="00CC39DA"/>
    <w:rsid w:val="00CC3D5F"/>
    <w:rsid w:val="00CC475E"/>
    <w:rsid w:val="00CC76F9"/>
    <w:rsid w:val="00CC7F3B"/>
    <w:rsid w:val="00CD0377"/>
    <w:rsid w:val="00CD066B"/>
    <w:rsid w:val="00CD2C60"/>
    <w:rsid w:val="00CD46E2"/>
    <w:rsid w:val="00CD4918"/>
    <w:rsid w:val="00CD4B1F"/>
    <w:rsid w:val="00CD5956"/>
    <w:rsid w:val="00CD6DCC"/>
    <w:rsid w:val="00CE0DB4"/>
    <w:rsid w:val="00CE3576"/>
    <w:rsid w:val="00CE5BDE"/>
    <w:rsid w:val="00CE6EE8"/>
    <w:rsid w:val="00CF0A6C"/>
    <w:rsid w:val="00CF6761"/>
    <w:rsid w:val="00D00D0B"/>
    <w:rsid w:val="00D01E4A"/>
    <w:rsid w:val="00D03CC6"/>
    <w:rsid w:val="00D04B69"/>
    <w:rsid w:val="00D07DA1"/>
    <w:rsid w:val="00D20C5E"/>
    <w:rsid w:val="00D21C82"/>
    <w:rsid w:val="00D26B7E"/>
    <w:rsid w:val="00D26F52"/>
    <w:rsid w:val="00D26FAA"/>
    <w:rsid w:val="00D3000F"/>
    <w:rsid w:val="00D43F62"/>
    <w:rsid w:val="00D46C2E"/>
    <w:rsid w:val="00D4783D"/>
    <w:rsid w:val="00D530DB"/>
    <w:rsid w:val="00D537FA"/>
    <w:rsid w:val="00D5547D"/>
    <w:rsid w:val="00D62BB1"/>
    <w:rsid w:val="00D632B6"/>
    <w:rsid w:val="00D6444D"/>
    <w:rsid w:val="00D64F0F"/>
    <w:rsid w:val="00D669E7"/>
    <w:rsid w:val="00D71BBD"/>
    <w:rsid w:val="00D71D07"/>
    <w:rsid w:val="00D75E52"/>
    <w:rsid w:val="00D80D99"/>
    <w:rsid w:val="00D8458A"/>
    <w:rsid w:val="00D87A7A"/>
    <w:rsid w:val="00D900FB"/>
    <w:rsid w:val="00D9503C"/>
    <w:rsid w:val="00D965ED"/>
    <w:rsid w:val="00DA1ABE"/>
    <w:rsid w:val="00DA1B95"/>
    <w:rsid w:val="00DA2227"/>
    <w:rsid w:val="00DB2AE2"/>
    <w:rsid w:val="00DC0761"/>
    <w:rsid w:val="00DC23EA"/>
    <w:rsid w:val="00DC4E99"/>
    <w:rsid w:val="00DC5FE7"/>
    <w:rsid w:val="00DD339F"/>
    <w:rsid w:val="00DD4157"/>
    <w:rsid w:val="00DD5C48"/>
    <w:rsid w:val="00DD60B0"/>
    <w:rsid w:val="00DD73EF"/>
    <w:rsid w:val="00DE23E8"/>
    <w:rsid w:val="00DE294D"/>
    <w:rsid w:val="00DE2977"/>
    <w:rsid w:val="00DE514C"/>
    <w:rsid w:val="00DE63EE"/>
    <w:rsid w:val="00DF09A3"/>
    <w:rsid w:val="00DF11C4"/>
    <w:rsid w:val="00DF152E"/>
    <w:rsid w:val="00DF2038"/>
    <w:rsid w:val="00DF422F"/>
    <w:rsid w:val="00DF552D"/>
    <w:rsid w:val="00E0128B"/>
    <w:rsid w:val="00E01A67"/>
    <w:rsid w:val="00E03702"/>
    <w:rsid w:val="00E05DE9"/>
    <w:rsid w:val="00E13932"/>
    <w:rsid w:val="00E3368C"/>
    <w:rsid w:val="00E3440F"/>
    <w:rsid w:val="00E366A2"/>
    <w:rsid w:val="00E378BD"/>
    <w:rsid w:val="00E4304F"/>
    <w:rsid w:val="00E4732F"/>
    <w:rsid w:val="00E47F81"/>
    <w:rsid w:val="00E52BE8"/>
    <w:rsid w:val="00E55A43"/>
    <w:rsid w:val="00E56911"/>
    <w:rsid w:val="00E62B76"/>
    <w:rsid w:val="00E63024"/>
    <w:rsid w:val="00E64E17"/>
    <w:rsid w:val="00E82DBC"/>
    <w:rsid w:val="00E84967"/>
    <w:rsid w:val="00E86137"/>
    <w:rsid w:val="00EA387F"/>
    <w:rsid w:val="00EA3D3C"/>
    <w:rsid w:val="00EA48B0"/>
    <w:rsid w:val="00EB05E2"/>
    <w:rsid w:val="00EB2450"/>
    <w:rsid w:val="00EB6C7A"/>
    <w:rsid w:val="00EB7C75"/>
    <w:rsid w:val="00EC577B"/>
    <w:rsid w:val="00EC7CC3"/>
    <w:rsid w:val="00EC7D7E"/>
    <w:rsid w:val="00ED21A0"/>
    <w:rsid w:val="00ED2682"/>
    <w:rsid w:val="00ED62BF"/>
    <w:rsid w:val="00ED7B33"/>
    <w:rsid w:val="00EE0BEC"/>
    <w:rsid w:val="00EE7024"/>
    <w:rsid w:val="00EE71C3"/>
    <w:rsid w:val="00EE7F5E"/>
    <w:rsid w:val="00F05C13"/>
    <w:rsid w:val="00F126B7"/>
    <w:rsid w:val="00F200CD"/>
    <w:rsid w:val="00F24EF2"/>
    <w:rsid w:val="00F30687"/>
    <w:rsid w:val="00F34056"/>
    <w:rsid w:val="00F40990"/>
    <w:rsid w:val="00F43413"/>
    <w:rsid w:val="00F4558D"/>
    <w:rsid w:val="00F46494"/>
    <w:rsid w:val="00F52268"/>
    <w:rsid w:val="00F5572C"/>
    <w:rsid w:val="00F558AB"/>
    <w:rsid w:val="00F61D89"/>
    <w:rsid w:val="00F62E31"/>
    <w:rsid w:val="00F74383"/>
    <w:rsid w:val="00F7635E"/>
    <w:rsid w:val="00F86ABB"/>
    <w:rsid w:val="00F8708C"/>
    <w:rsid w:val="00FA1592"/>
    <w:rsid w:val="00FB3DD2"/>
    <w:rsid w:val="00FD516D"/>
    <w:rsid w:val="00FD7648"/>
    <w:rsid w:val="00FE17CD"/>
    <w:rsid w:val="00FE2877"/>
    <w:rsid w:val="00FE6830"/>
    <w:rsid w:val="00FF6179"/>
    <w:rsid w:val="00FF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F127C149-84F6-4830-B2F8-3E662340C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B3E2C"/>
    <w:pPr>
      <w:spacing w:after="0"/>
      <w:ind w:left="720" w:hanging="720"/>
    </w:pPr>
  </w:style>
  <w:style w:type="character" w:customStyle="1" w:styleId="ui-provider">
    <w:name w:val="ui-provider"/>
    <w:basedOn w:val="DefaultParagraphFont"/>
    <w:rsid w:val="00F5572C"/>
  </w:style>
  <w:style w:type="paragraph" w:customStyle="1" w:styleId="EndNoteBibliographyTitle">
    <w:name w:val="EndNote Bibliography Title"/>
    <w:basedOn w:val="Normal"/>
    <w:link w:val="EndNoteBibliographyTitleChar"/>
    <w:rsid w:val="0042570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570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2570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570C"/>
    <w:rPr>
      <w:rFonts w:ascii="Times New Roman" w:hAnsi="Times New Roman" w:cs="Times New Roman"/>
      <w:noProof/>
      <w:sz w:val="24"/>
    </w:rPr>
  </w:style>
  <w:style w:type="paragraph" w:customStyle="1" w:styleId="ui-chatitem">
    <w:name w:val="ui-chat__item"/>
    <w:basedOn w:val="Normal"/>
    <w:rsid w:val="00460BC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fui-styledtext">
    <w:name w:val="fui-styledtext"/>
    <w:basedOn w:val="DefaultParagraphFont"/>
    <w:rsid w:val="00460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5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EE2E6"/>
            <w:right w:val="none" w:sz="0" w:space="0" w:color="auto"/>
          </w:divBdr>
        </w:div>
      </w:divsChild>
    </w:div>
    <w:div w:id="15304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7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44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72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807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751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067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7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778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875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6299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650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481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86235424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17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5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54246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66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9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143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97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75403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0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s.usda.gov/northeast-area/beltsville-md-barc/beltsville-agricultural-research-center/agil/" TargetMode="External"/><Relationship Id="rId13" Type="http://schemas.openxmlformats.org/officeDocument/2006/relationships/hyperlink" Target="https://boku.ac.at/en/" TargetMode="External"/><Relationship Id="rId18" Type="http://schemas.openxmlformats.org/officeDocument/2006/relationships/hyperlink" Target="https://www.goatgenome.org/" TargetMode="External"/><Relationship Id="rId26" Type="http://schemas.openxmlformats.org/officeDocument/2006/relationships/hyperlink" Target="https://www.usda.gov/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luanar.ac.mw/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gatesfoundation.org/" TargetMode="External"/><Relationship Id="rId17" Type="http://schemas.openxmlformats.org/officeDocument/2006/relationships/hyperlink" Target="http://www.icarda.org/" TargetMode="External"/><Relationship Id="rId25" Type="http://schemas.openxmlformats.org/officeDocument/2006/relationships/hyperlink" Target="https://www.usaid.gov/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fao.org/" TargetMode="External"/><Relationship Id="rId20" Type="http://schemas.openxmlformats.org/officeDocument/2006/relationships/hyperlink" Target="https://www.inrae.fr/en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asareca.org/" TargetMode="External"/><Relationship Id="rId24" Type="http://schemas.openxmlformats.org/officeDocument/2006/relationships/hyperlink" Target="https://www.ars.usda.gov/office-of-international-research-engagement-and-cooperation/office-of-international-research-engagement-and-cooperation/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fao.org/dad-is/en/" TargetMode="External"/><Relationship Id="rId23" Type="http://schemas.openxmlformats.org/officeDocument/2006/relationships/hyperlink" Target="https://naro.go.ug/" TargetMode="External"/><Relationship Id="rId28" Type="http://schemas.openxmlformats.org/officeDocument/2006/relationships/header" Target="header2.xml"/><Relationship Id="rId10" Type="http://schemas.openxmlformats.org/officeDocument/2006/relationships/hyperlink" Target="https://www.ars.usda.gov/" TargetMode="External"/><Relationship Id="rId19" Type="http://schemas.openxmlformats.org/officeDocument/2006/relationships/hyperlink" Target="https://www.ilri.org/" TargetMode="External"/><Relationship Id="rId31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yperlink" Target="https://usdagcc-my.sharepoint.com/personal/curt_vantassell_usda_gov/Documents/arc.agric.za" TargetMode="External"/><Relationship Id="rId14" Type="http://schemas.openxmlformats.org/officeDocument/2006/relationships/hyperlink" Target="http://www.ctlgh.org)" TargetMode="External"/><Relationship Id="rId22" Type="http://schemas.openxmlformats.org/officeDocument/2006/relationships/hyperlink" Target="https://nalirri.or.ug/" TargetMode="External"/><Relationship Id="rId27" Type="http://schemas.openxmlformats.org/officeDocument/2006/relationships/header" Target="header1.xml"/><Relationship Id="rId3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4</TotalTime>
  <Pages>1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Van Tassell, Curt - REE-ARS</cp:lastModifiedBy>
  <cp:revision>3</cp:revision>
  <cp:lastPrinted>2023-07-14T14:13:00Z</cp:lastPrinted>
  <dcterms:created xsi:type="dcterms:W3CDTF">2023-08-10T21:52:00Z</dcterms:created>
  <dcterms:modified xsi:type="dcterms:W3CDTF">2023-08-10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RcfWNDux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